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90" w:leader="none"/>
        </w:tabs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: The names of the dataset along with its Predicted, Experimental pKi and Binding affinity values</w:t>
      </w:r>
    </w:p>
    <w:tbl>
      <w:tblPr>
        <w:tblW w:w="11355" w:type="dxa"/>
        <w:jc w:val="left"/>
        <w:tblInd w:w="-7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989"/>
        <w:gridCol w:w="3602"/>
        <w:gridCol w:w="1077"/>
        <w:gridCol w:w="1263"/>
        <w:gridCol w:w="1167"/>
        <w:gridCol w:w="1080"/>
        <w:gridCol w:w="1530"/>
      </w:tblGrid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 ID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al pKi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pKi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ing Affinity (kcal/mol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B: 4M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ing Affinity (kcal/mol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B: 2A6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3254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Z)-5-((Z)-2-(7a-methyl-1-(6-methylheptan-2-yl)hexahydro-1H-inden-4(2H)-ylidene)ethylidene)-4-methylenecyclohexane-1,3-dio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7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78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5-(4-chlorophenyl)-3,5-dihydro-2H-imidazo[2,1-a]isoindol-5-o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9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80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2-((4-chlorobenzyl) oxy)-2-(2,4-dichlorophenyl)ethyl)-1H-imidazol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1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82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)-N,6,6-trimethyl-N-(naphthalen-1-ylmethyl)hept-2-en-4-yn-1-amin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8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82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H-phenothiazin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4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9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255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 3-(3,4-dichlorophenyl)-8-methyl-8-azabicyclo[3.2.1]octane-2-carboxylat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0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3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92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(3,4-dihydroxyphenethyl)-4-(4-hydroxyphenyl)butan-2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8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48290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(3-(5-fluoro-1H-indol-3-yl)propyl)-6-methoxy-1,2,3,4-tetrahydroisoquinolin-2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9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6370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((2-(benzhydryloxy)ethyl)ammonio)-1-benzylpiperidin-1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3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2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6702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2-(benzhydryloxy)ethyl)-4-((4-fluorophenethyl)ammonio)piperidin-1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6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E)-5-(4-hydroxystyryl)benzene-1,3-dio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2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6707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2-(benzhydryloxy)ethyl)-3-(((3-phenylpropyl)ammonio)methyl)piperidin-1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3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3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9965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1-hydroxycyclohexyl)-N,N-dimethyl-1-(3-(trifluoromethyl)phenyl)methan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9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8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2-(4-(6-hydroxy-2-(4-hydroxyphenyl)benzo[b]thiophene-3-carbonyl)phenoxy)ethyl)piperidin-1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5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0957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,N-dimethyl-1-(3-(naphthalen-2-yl)bicyclo[2.2.1]heptan-2-yl)methan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9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3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2102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-(2-(benzhydryloxy)ethyl)-N2-(4-fluorophenethyl)-N1,N2-dimethylethane-1,2-di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3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5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2161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-(2-(bis(4-fluorophenyl)methoxy)ethyl)-N3-phenethylpropane-1,3-di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3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2325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N1-(2-(benzhydryloxy)ethyl)-N1,N3-dimethyl-N3-(3-phenylpropyl)propane-1,3-di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2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9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2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2146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,N2-bis(2-(bis(4-fluorophenyl)methoxy)ethyl)-N1,N2-dimethylethane-1,2-di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8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2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23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2-cyclohexyl-2-hydroxy-2-phenylacetoxy)-N-isopropylprop-2-y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3924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4-chlorophenyl)-N-methyl-3-(naphthalen-1-yloxy) 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4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3927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-3-(naphthalen-1-yloxy)-3-(m-tolyl)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3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3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4111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-3-(naphthalen-1-yloxy)-3-(p-tolyl)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4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4202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-3-(naphthalen-1-yloxy)-3-(thiophen-3-yl)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6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4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4168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-3-(naphthalen-1-yloxy)-3-phenyl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4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4197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-3-(naphthalen-1-yloxy)-3-(3-(trifluoromethyl)phenyl)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7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28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4-trichloro-5-((3-iodoprop-2-yn-1-yl)oxy)benzene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0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5306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nonylpheno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7924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(phenyl(o-tolylthio)methyl)morpholin-4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2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3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8824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2-((2-aminophenyl)thio)phenyl)-N-methylmethan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2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8937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2-((2-amino-4-methylphenyl)thio)phenyl)-N-methylmethan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070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2-((2-aminophenyl)thio)phenyl)-N,N-dimethylmethan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0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9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420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-3-(3-methyl-2-oxo-1-phenyl-1,2,3,4-tetrahydroquinolin-3-yl)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5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3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4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478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6-fluoro-2-oxo-1-(p-tolyl)-1,2,3,4-tetrahydroquinolin-3-yl)-N-methyl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0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8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675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3-ethyl-2-oxo-1-(p-tolyl)-1,2,3,4-tetrahydroquinolin-3-yl)-N-methyl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6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611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3-butyl-2-oxo-1-(p-tolyl)-1,2,3,4-tetrahydroquinolin-3-yl)-N-methyl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9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4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636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1-(3-fluorophenyl)-2-oxo-1,2,3,4-tetrahydroquinolin-3-yl)-N-methyl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2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4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738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(2-(1H-indol-3-yl)ethyl)-3-((bis(4-fluorophenyl)methyl)ammonio)-8-azabicyclo[3.2.1]octan-8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8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3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803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-3-(2-oxo-1-(p-tolyl)-1,2,3,4-tetrahydroquinolin-3-yl)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2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3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821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6-chloro-3-methyl-2-oxo-1-(p-tolyl)-1,2,3,4-tetrahydroquinolin-3-yl)-N-methyl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6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0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8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764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1-(4-chlorophenyl)-2-oxo-1,2,3,4-tetrahydroquinolin-3-yl)-N-methyl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7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8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770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(bis(4-fluorophenyl)methyl)ammonio)-8-(4-phenylbutyl)-8-azabicyclo[3.2.1]octan-8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88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4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880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((4-chlorophenyl)(phenyl)methyl)ammonio)-8-methyl-8-azabicyclo[3.2.1]octan-8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9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0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0031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(bis(4-fluorophenyl)methyl)ammonio)-8-(3-oxo-3-(phenylamino)propyl)-8-azabicyclo[3.2.1]octan-8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896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-3-(2-oxo-1-phenyl-4-propyl-1,2,3,4-tetrahydroquinolin-4-yl)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5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3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3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884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(3,4-dichlorophenyl)-8-(2-(4-(9-(dimethyliminio)-11,11-dimethyl-3,4-dihydronaphtho[2,3-g]quinolin-1(2H,9H,11H)-yl)butanamido)ethyl)-2-(methoxycarbonyl)-8-azabicyclo[3.2.1]octan-8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1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5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4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911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-3-(2-oxo-3-propyl-1-(p-tolyl)-1,2,3,4-tetrahydroquinolin-3-yl)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9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3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19817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methyl-3-(3-methyl-2-oxo-1-(p-tolyl)-1,2,3,4-tetrahydroquinolin-3-yl)propan-1-amin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0241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1-oxo-1-(p-tolyl)pent-4-en-2-yl)pyrrolidin-1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4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BL20197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1-(4-(furan-2-yl)phenyl)-1-oxopentan-2-yl)pyrrolidin-1-ium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1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0:27:00Z</dcterms:created>
  <dc:creator>DELL</dc:creator>
  <dc:description/>
  <cp:keywords/>
  <dc:language>en-US</dc:language>
  <cp:lastModifiedBy>DELL</cp:lastModifiedBy>
  <dcterms:modified xsi:type="dcterms:W3CDTF">2019-02-12T14:08:00Z</dcterms:modified>
  <cp:revision>2</cp:revision>
  <dc:subject/>
  <dc:title/>
</cp:coreProperties>
</file>